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F6B5B1" w14:textId="58FE25F4" w:rsidR="008336CD" w:rsidRPr="008336CD" w:rsidRDefault="008336CD">
      <w:pPr>
        <w:rPr>
          <w:szCs w:val="24"/>
        </w:rPr>
      </w:pPr>
      <w:r w:rsidRPr="008336CD">
        <w:rPr>
          <w:rFonts w:hint="eastAsia"/>
          <w:szCs w:val="24"/>
        </w:rPr>
        <w:t xml:space="preserve">Table </w:t>
      </w:r>
      <w:r w:rsidRPr="008336CD">
        <w:rPr>
          <w:rFonts w:hint="eastAsia"/>
          <w:szCs w:val="24"/>
        </w:rPr>
        <w:t>S</w:t>
      </w:r>
      <w:r w:rsidRPr="008336CD">
        <w:rPr>
          <w:rFonts w:hint="eastAsia"/>
          <w:szCs w:val="24"/>
        </w:rPr>
        <w:t xml:space="preserve">1. </w:t>
      </w:r>
      <w:r w:rsidRPr="008336CD">
        <w:rPr>
          <w:rFonts w:hint="eastAsia"/>
          <w:szCs w:val="24"/>
        </w:rPr>
        <w:t>Mortality</w:t>
      </w:r>
      <w:r w:rsidRPr="008336CD">
        <w:rPr>
          <w:szCs w:val="24"/>
        </w:rPr>
        <w:t xml:space="preserve"> of </w:t>
      </w:r>
      <w:r w:rsidRPr="008336CD">
        <w:rPr>
          <w:rFonts w:cs="Times New Roman"/>
          <w:szCs w:val="24"/>
        </w:rPr>
        <w:t>multiple sclerosis</w:t>
      </w:r>
      <w:r w:rsidRPr="008336CD">
        <w:rPr>
          <w:szCs w:val="24"/>
        </w:rPr>
        <w:t xml:space="preserve"> between 1990 and 2021 at the global and regional level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366"/>
        <w:gridCol w:w="2136"/>
        <w:gridCol w:w="1719"/>
        <w:gridCol w:w="223"/>
        <w:gridCol w:w="2136"/>
        <w:gridCol w:w="1720"/>
        <w:gridCol w:w="223"/>
        <w:gridCol w:w="1866"/>
        <w:gridCol w:w="1569"/>
      </w:tblGrid>
      <w:tr w:rsidR="008336CD" w:rsidRPr="008336CD" w14:paraId="3CBB5C00" w14:textId="77777777" w:rsidTr="008336CD">
        <w:trPr>
          <w:trHeight w:val="278"/>
          <w:tblHeader/>
        </w:trPr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457B2B2E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65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1345982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990</w:t>
            </w:r>
          </w:p>
        </w:tc>
        <w:tc>
          <w:tcPr>
            <w:tcW w:w="616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05A82E0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B5BC37C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5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A674C7A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021</w:t>
            </w:r>
          </w:p>
        </w:tc>
        <w:tc>
          <w:tcPr>
            <w:tcW w:w="616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7EDDBC2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B14697C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8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91F82E0" w14:textId="4DFB7918" w:rsidR="008336CD" w:rsidRPr="008336CD" w:rsidRDefault="008336CD" w:rsidP="008336CD">
            <w:pPr>
              <w:spacing w:line="240" w:lineRule="auto"/>
              <w:jc w:val="left"/>
              <w:rPr>
                <w:rFonts w:cs="Times New Roman" w:hint="eastAsia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kern w:val="0"/>
                <w:sz w:val="18"/>
                <w:szCs w:val="18"/>
              </w:rPr>
              <w:t>1990-2021</w:t>
            </w:r>
          </w:p>
        </w:tc>
        <w:tc>
          <w:tcPr>
            <w:tcW w:w="563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8ECBA7E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</w:tr>
      <w:tr w:rsidR="008336CD" w:rsidRPr="008336CD" w14:paraId="7E96EF73" w14:textId="77777777" w:rsidTr="008336CD">
        <w:trPr>
          <w:trHeight w:val="278"/>
          <w:tblHeader/>
        </w:trPr>
        <w:tc>
          <w:tcPr>
            <w:tcW w:w="848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AC538E0" w14:textId="075F4C1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L</w:t>
            </w:r>
            <w:r w:rsidRPr="008336CD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ocation</w:t>
            </w:r>
          </w:p>
        </w:tc>
        <w:tc>
          <w:tcPr>
            <w:tcW w:w="7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B23D126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eath Cases</w:t>
            </w:r>
          </w:p>
        </w:tc>
        <w:tc>
          <w:tcPr>
            <w:tcW w:w="61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81B8EAD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eath Rate</w:t>
            </w:r>
          </w:p>
        </w:tc>
        <w:tc>
          <w:tcPr>
            <w:tcW w:w="80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43D3DAB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C739326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eath Cases</w:t>
            </w:r>
          </w:p>
        </w:tc>
        <w:tc>
          <w:tcPr>
            <w:tcW w:w="61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8E10453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eath Rate</w:t>
            </w:r>
          </w:p>
        </w:tc>
        <w:tc>
          <w:tcPr>
            <w:tcW w:w="80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B6FD72A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C9E5F91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ases change</w:t>
            </w:r>
          </w:p>
        </w:tc>
        <w:tc>
          <w:tcPr>
            <w:tcW w:w="563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2C51A84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EAPC</w:t>
            </w:r>
          </w:p>
        </w:tc>
      </w:tr>
      <w:tr w:rsidR="008336CD" w:rsidRPr="008336CD" w14:paraId="2D110CD8" w14:textId="77777777" w:rsidTr="008336CD">
        <w:trPr>
          <w:trHeight w:val="278"/>
        </w:trPr>
        <w:tc>
          <w:tcPr>
            <w:tcW w:w="848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F6D0323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Global</w:t>
            </w:r>
          </w:p>
        </w:tc>
        <w:tc>
          <w:tcPr>
            <w:tcW w:w="765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41E595E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008.58(3831.15,4191.07)</w:t>
            </w:r>
          </w:p>
        </w:tc>
        <w:tc>
          <w:tcPr>
            <w:tcW w:w="616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B57242B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7(0.16,0.17)</w:t>
            </w:r>
          </w:p>
        </w:tc>
        <w:tc>
          <w:tcPr>
            <w:tcW w:w="80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913683B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8925468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738.38(4492.03,5024.11)</w:t>
            </w:r>
          </w:p>
        </w:tc>
        <w:tc>
          <w:tcPr>
            <w:tcW w:w="616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0BD03BB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3(0.12,0.13)</w:t>
            </w:r>
          </w:p>
        </w:tc>
        <w:tc>
          <w:tcPr>
            <w:tcW w:w="80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E44F0A1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8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5D02636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8.21(11.60,25.45)</w:t>
            </w:r>
          </w:p>
        </w:tc>
        <w:tc>
          <w:tcPr>
            <w:tcW w:w="563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D56914C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.21(-1.</w:t>
            </w:r>
            <w:proofErr w:type="gramStart"/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1,-</w:t>
            </w:r>
            <w:proofErr w:type="gramEnd"/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1)</w:t>
            </w:r>
          </w:p>
        </w:tc>
      </w:tr>
      <w:tr w:rsidR="008336CD" w:rsidRPr="008336CD" w14:paraId="0B9F3A23" w14:textId="77777777" w:rsidTr="008336CD">
        <w:trPr>
          <w:trHeight w:val="278"/>
        </w:trPr>
        <w:tc>
          <w:tcPr>
            <w:tcW w:w="84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26743E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SDI</w:t>
            </w:r>
          </w:p>
        </w:tc>
        <w:tc>
          <w:tcPr>
            <w:tcW w:w="76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4623BA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D548B3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52D95C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69928F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2866C5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FB5FEB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9B97BC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18C737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</w:tr>
      <w:tr w:rsidR="008336CD" w:rsidRPr="008336CD" w14:paraId="2313305A" w14:textId="77777777" w:rsidTr="008336CD">
        <w:trPr>
          <w:trHeight w:val="278"/>
        </w:trPr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76860A2F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igh SDI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0F41AA20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144.76(2102.02,2190.81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652837F5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9(0.48,0.5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2F7A3E5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015765A2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107.28(2029.19,2176.77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10E29860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1(0.39,0.4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FFC47E8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6C5F7AFD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.75(-6.10,2.28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25FE2D0E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62(-0.</w:t>
            </w:r>
            <w:proofErr w:type="gramStart"/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0,-</w:t>
            </w:r>
            <w:proofErr w:type="gramEnd"/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3)</w:t>
            </w:r>
          </w:p>
        </w:tc>
      </w:tr>
      <w:tr w:rsidR="008336CD" w:rsidRPr="008336CD" w14:paraId="368773C9" w14:textId="77777777" w:rsidTr="008336CD">
        <w:trPr>
          <w:trHeight w:val="278"/>
        </w:trPr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3232C45D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igh-middle SDI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60A3EB31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461.43(1400.42,1541.59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0B82949D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8(0.27,0.3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B8C0E66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37111DD8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131.00(1037.89,1226.66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26B2C98D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7(0.16,0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3EAF725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581826DF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22.61(-30.</w:t>
            </w:r>
            <w:proofErr w:type="gramStart"/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5,-</w:t>
            </w:r>
            <w:proofErr w:type="gramEnd"/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4.58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31983073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2.36(-2.</w:t>
            </w:r>
            <w:proofErr w:type="gramStart"/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6,-</w:t>
            </w:r>
            <w:proofErr w:type="gramEnd"/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07)</w:t>
            </w:r>
          </w:p>
        </w:tc>
      </w:tr>
      <w:tr w:rsidR="008336CD" w:rsidRPr="008336CD" w14:paraId="2D97320F" w14:textId="77777777" w:rsidTr="008336CD">
        <w:trPr>
          <w:trHeight w:val="278"/>
        </w:trPr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0571AEDB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iddle SDI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754DA9F3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44.53(199.24,286.79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3F7DB76E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(0.03,0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4F2BD05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7F4A3C48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39.65(771.64,923.45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5DF7A3B2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7(0.06,0.0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04FC227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0ED80785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43.37(180.74,329.56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10A53963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57(2.33,2.81)</w:t>
            </w:r>
          </w:p>
        </w:tc>
      </w:tr>
      <w:tr w:rsidR="008336CD" w:rsidRPr="008336CD" w14:paraId="38D3CFC6" w14:textId="77777777" w:rsidTr="008336CD">
        <w:trPr>
          <w:trHeight w:val="278"/>
        </w:trPr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1C684419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ow-middle SDI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6709262E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1.21(57.00,124.09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650AAE44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5CC54B2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6ADA2361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96.81(307.55,500.48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4D8C1D99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4(0.03,0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3585D03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3FF4FB2E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35.05(217.13,578.54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3454EB4E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66(2.53,2.79)</w:t>
            </w:r>
          </w:p>
        </w:tc>
      </w:tr>
      <w:tr w:rsidR="008336CD" w:rsidRPr="008336CD" w14:paraId="0D3D9F95" w14:textId="77777777" w:rsidTr="008336CD">
        <w:trPr>
          <w:trHeight w:val="278"/>
        </w:trPr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30D6C0DD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ow SDI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39B1A146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4.33(20.39,88.30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6E84BCBD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(0.01,0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5499558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22F34662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55.67(126.43,380.65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69DFE95A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6(0.03,0.0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E081409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26F57E27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70.57(213.04,690.81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32F572B0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10(2.01,2.20)</w:t>
            </w:r>
          </w:p>
        </w:tc>
      </w:tr>
      <w:tr w:rsidR="008336CD" w:rsidRPr="008336CD" w14:paraId="394DE444" w14:textId="77777777" w:rsidTr="008336CD">
        <w:trPr>
          <w:trHeight w:val="278"/>
        </w:trPr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101FE236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Regions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3235E53E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58A85B21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DBCF880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65961579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49C2AE07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C9B3209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78DB67E5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142DBA39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</w:tr>
      <w:tr w:rsidR="008336CD" w:rsidRPr="008336CD" w14:paraId="075E28BF" w14:textId="77777777" w:rsidTr="008336CD">
        <w:trPr>
          <w:trHeight w:val="278"/>
        </w:trPr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7C3ACA15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ndean Latin America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76678F79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.22(4.71,8.05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7DF7FAEE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4(0.03,0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D6284E8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37918948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5.17(18.08,34.91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654C5031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8(0.06,0.1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BAD5B1E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048D5648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04.52(191.31,456.68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3D33CD77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97(2.51,3.44)</w:t>
            </w:r>
          </w:p>
        </w:tc>
      </w:tr>
      <w:tr w:rsidR="008336CD" w:rsidRPr="008336CD" w14:paraId="5269C8A5" w14:textId="77777777" w:rsidTr="008336CD">
        <w:trPr>
          <w:trHeight w:val="278"/>
        </w:trPr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424DEB0C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ustralasia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423F0606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9.41(26.81,32.34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06D6E5C8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9(0.27,0.3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D39D5B6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2EC89FD4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0.43(44.21,56.79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61A85377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5(0.30,0.3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196F910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67DDA5D0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1.51(48.16,99.73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3D2F15F2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4(0.07,0.81)</w:t>
            </w:r>
          </w:p>
        </w:tc>
      </w:tr>
      <w:tr w:rsidR="008336CD" w:rsidRPr="008336CD" w14:paraId="7C4D86F9" w14:textId="77777777" w:rsidTr="008336CD">
        <w:trPr>
          <w:trHeight w:val="278"/>
        </w:trPr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3F4332B7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aribbean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0FFD68FB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6.89(24.64,29.72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07B11823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7(0.16,0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FF7BDF9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4E3FC954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7.16(39.71,57.12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001B8D7C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1(0.17,0.2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C0F8C17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3B7E111E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5.37(47.06,107.80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6E638E0D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87(0.72,1.02)</w:t>
            </w:r>
          </w:p>
        </w:tc>
      </w:tr>
      <w:tr w:rsidR="008336CD" w:rsidRPr="008336CD" w14:paraId="6A231328" w14:textId="77777777" w:rsidTr="008336CD">
        <w:trPr>
          <w:trHeight w:val="278"/>
        </w:trPr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45400135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entral Asia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437B26BF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5.22(31.06,39.69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668A34B7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2(0.10,0.1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F154DAF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4F52206B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3.26(24.82,41.32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1CB28DA7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7(0.05,0.0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8F0FEE9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206FEFD0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5.57(-30.70,20.36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014FB6C3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.42(-1.</w:t>
            </w:r>
            <w:proofErr w:type="gramStart"/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5,-</w:t>
            </w:r>
            <w:proofErr w:type="gramEnd"/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19)</w:t>
            </w:r>
          </w:p>
        </w:tc>
      </w:tr>
      <w:tr w:rsidR="008336CD" w:rsidRPr="008336CD" w14:paraId="5015C6ED" w14:textId="77777777" w:rsidTr="008336CD">
        <w:trPr>
          <w:trHeight w:val="278"/>
        </w:trPr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5EA2C7D6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entral Europe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25D94E09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48.68(617.30,688.64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1C937B53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9(1.04,1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0EEE0A3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472CC3FA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22.55(288.17,358.85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1B6723D7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9(0.53,0.6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ED6B6A9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6E2A5D24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50.28(-56.</w:t>
            </w:r>
            <w:proofErr w:type="gramStart"/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8,-</w:t>
            </w:r>
            <w:proofErr w:type="gramEnd"/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3.95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6A440F8F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2.29(-2.</w:t>
            </w:r>
            <w:proofErr w:type="gramStart"/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2,-</w:t>
            </w:r>
            <w:proofErr w:type="gramEnd"/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16)</w:t>
            </w:r>
          </w:p>
        </w:tc>
      </w:tr>
      <w:tr w:rsidR="008336CD" w:rsidRPr="008336CD" w14:paraId="3D58A59B" w14:textId="77777777" w:rsidTr="008336CD">
        <w:trPr>
          <w:trHeight w:val="278"/>
        </w:trPr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6E7D541A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entral Latin America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591059C3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9.44(57.25,61.78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63507277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9(0.08,0.0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0443D43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74EEFABE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71.46(240.16,306.57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0F164F33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2(0.19,0.2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5E91AE3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3AB95B9E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56.72(296.88,423.83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73FC9E7A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.08(2.68,3.49)</w:t>
            </w:r>
          </w:p>
        </w:tc>
      </w:tr>
      <w:tr w:rsidR="008336CD" w:rsidRPr="008336CD" w14:paraId="478B5D38" w14:textId="77777777" w:rsidTr="008336CD">
        <w:trPr>
          <w:trHeight w:val="278"/>
        </w:trPr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0CD60BBF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entral Sub-Saharan Africa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0A8D4919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87(0.77,3.33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693A0C16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(0.00,0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2EE972F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462AD531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.32(4.13,13.32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7441A106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4CB566C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57BF2ECC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45.60(169.56,622.06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5C731F79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61(1.43,1.79)</w:t>
            </w:r>
          </w:p>
        </w:tc>
      </w:tr>
      <w:tr w:rsidR="008336CD" w:rsidRPr="008336CD" w14:paraId="29EAD901" w14:textId="77777777" w:rsidTr="008336CD">
        <w:trPr>
          <w:trHeight w:val="278"/>
        </w:trPr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4883F546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East Asia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096566A9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7.25(16.48,40.36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122007E9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(0.00,0.0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1DC370E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283903E1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8.74(37.73,61.67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2E56A8E1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(0.01,0.0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D9986EB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15D9D4A4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8.89(6.01,192.65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60BF674D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2(0.46,1.58)</w:t>
            </w:r>
          </w:p>
        </w:tc>
      </w:tr>
      <w:tr w:rsidR="008336CD" w:rsidRPr="008336CD" w14:paraId="42552743" w14:textId="77777777" w:rsidTr="008336CD">
        <w:trPr>
          <w:trHeight w:val="278"/>
        </w:trPr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3193C1A6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Eastern Europe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0C78BF52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20.34(887.60,959.28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0F50613E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83(0.80,0.8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9AF40B2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7351B6D7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14.95(452.42,585.68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20E04F91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2(0.46,0.5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8593216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70E3499C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44.05(-51.</w:t>
            </w:r>
            <w:proofErr w:type="gramStart"/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1,-</w:t>
            </w:r>
            <w:proofErr w:type="gramEnd"/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5.48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5A8BDAC9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2.94(-3.</w:t>
            </w:r>
            <w:proofErr w:type="gramStart"/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6,-</w:t>
            </w:r>
            <w:proofErr w:type="gramEnd"/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41)</w:t>
            </w:r>
          </w:p>
        </w:tc>
      </w:tr>
      <w:tr w:rsidR="008336CD" w:rsidRPr="008336CD" w14:paraId="464002ED" w14:textId="77777777" w:rsidTr="008336CD">
        <w:trPr>
          <w:trHeight w:val="278"/>
        </w:trPr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57D011CD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Eastern Sub-Saharan Africa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6447C4DB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.04(1.85,10.21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3057E82A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(0.00,0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7726E99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3C09A72B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5.08(10.06,38.38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595EF051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(0.01,0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A362925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7AD5427C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15.15(183.32,547.36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62648B47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39(1.29,1.50)</w:t>
            </w:r>
          </w:p>
        </w:tc>
      </w:tr>
      <w:tr w:rsidR="008336CD" w:rsidRPr="008336CD" w14:paraId="2546E2BE" w14:textId="77777777" w:rsidTr="008336CD">
        <w:trPr>
          <w:trHeight w:val="278"/>
        </w:trPr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20BD19AA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igh-income Asia Pacific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118E40E3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9.63(28.05,31.10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195C0BCD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(0.03,0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B3D67F3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7DC9C31E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8.88(26.89,31.26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404F6131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(0.03,0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050620D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66CE70FA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2.55(-10.43,6.80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18D10203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1(-0.17,0.39)</w:t>
            </w:r>
          </w:p>
        </w:tc>
      </w:tr>
      <w:tr w:rsidR="008336CD" w:rsidRPr="008336CD" w14:paraId="5BC81E7C" w14:textId="77777777" w:rsidTr="008336CD">
        <w:trPr>
          <w:trHeight w:val="278"/>
        </w:trPr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2B754899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igh-income North America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4D6EEA8D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31.19(710.22,753.94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3328FC50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2(0.50,0.5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66461C7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1407EB88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62.30(825.25,900.13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0EE38AE3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1(0.49,0.5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A53EF12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11075FC2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7.93(11.90,24.88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62F13D43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0.35(-0.85,0.15)</w:t>
            </w:r>
          </w:p>
        </w:tc>
      </w:tr>
      <w:tr w:rsidR="008336CD" w:rsidRPr="008336CD" w14:paraId="7AD8AD1F" w14:textId="77777777" w:rsidTr="008336CD">
        <w:trPr>
          <w:trHeight w:val="278"/>
        </w:trPr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27467183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orth Africa and Middle East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547D68BC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21.07(68.36,176.72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6A27CC56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9(0.05,0.1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3D6E97E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36C84FFB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64.10(468.91,663.81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3DB1156B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8(0.15,0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D8F7D6A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14CB39A8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65.93(217.51,694.20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536F95F5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47(2.32,2.62)</w:t>
            </w:r>
          </w:p>
        </w:tc>
      </w:tr>
      <w:tr w:rsidR="008336CD" w:rsidRPr="008336CD" w14:paraId="19FAEFA5" w14:textId="77777777" w:rsidTr="008336CD">
        <w:trPr>
          <w:trHeight w:val="278"/>
        </w:trPr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65766549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lastRenderedPageBreak/>
              <w:t>Oceania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0A18986F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(0.00,0.00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6C9C97EA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(0.00,0.0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E7CD1AF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25851326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(0.00,0.00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7D3C53D8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(0.00,0.0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E698AC5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01FD6071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63.89(71.91,293.18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70697D5B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3(0.08,0.39)</w:t>
            </w:r>
          </w:p>
        </w:tc>
      </w:tr>
      <w:tr w:rsidR="008336CD" w:rsidRPr="008336CD" w14:paraId="7B15F0F2" w14:textId="77777777" w:rsidTr="008336CD">
        <w:trPr>
          <w:trHeight w:val="278"/>
        </w:trPr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4AC8406B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outh Asia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7F5C1A8A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6.96(15.70,61.24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0B731FE4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(0.00,0.0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A9B15C3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0A9ED2ED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46.54(94.14,193.55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0A0E95F5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(0.01,0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C9B92E5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275F528E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96.43(165.24,621.01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0EEED2B4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25(2.18,2.33)</w:t>
            </w:r>
          </w:p>
        </w:tc>
      </w:tr>
      <w:tr w:rsidR="008336CD" w:rsidRPr="008336CD" w14:paraId="774EB433" w14:textId="77777777" w:rsidTr="008336CD">
        <w:trPr>
          <w:trHeight w:val="278"/>
        </w:trPr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13C95E8A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outheast Asia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2F3C99E4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4.38(9.97,18.63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42E89DCA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(0.00,0.0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0FA1FAD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469E331F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8.08(40.16,55.79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3E1C0F18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(0.01,0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57BD599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0ABE2C2C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34.28(149.68,379.16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3CB14271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94(1.73,2.14)</w:t>
            </w:r>
          </w:p>
        </w:tc>
      </w:tr>
      <w:tr w:rsidR="008336CD" w:rsidRPr="008336CD" w14:paraId="38254F65" w14:textId="77777777" w:rsidTr="008336CD">
        <w:trPr>
          <w:trHeight w:val="278"/>
        </w:trPr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21640FDA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outhern Latin America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16C0D379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3.89(49.90,57.52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7E7D820D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4(0.22,0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FF3164C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1BAB38E7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7.81(42.49,53.33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12B2C0D9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4(0.13,0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E9D10E2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1A9D95F4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1.29(-21.99,1.52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2A8E8231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.70(-1.</w:t>
            </w:r>
            <w:proofErr w:type="gramStart"/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3,-</w:t>
            </w:r>
            <w:proofErr w:type="gramEnd"/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46)</w:t>
            </w:r>
          </w:p>
        </w:tc>
      </w:tr>
      <w:tr w:rsidR="008336CD" w:rsidRPr="008336CD" w14:paraId="125C0639" w14:textId="77777777" w:rsidTr="008336CD">
        <w:trPr>
          <w:trHeight w:val="278"/>
        </w:trPr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0A639502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outhern Sub-Saharan Africa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295833DC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2.60(9.72,15.61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37CA595C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6(0.05,0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8D3017A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01EC841C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7.57(21.11,34.65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6994D107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7(0.05,0.0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D23F5DB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379B83CA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18.83(61.98,180.39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641B9CD2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4(0.16,0.53)</w:t>
            </w:r>
          </w:p>
        </w:tc>
      </w:tr>
      <w:tr w:rsidR="008336CD" w:rsidRPr="008336CD" w14:paraId="7A469BCA" w14:textId="77777777" w:rsidTr="008336CD">
        <w:trPr>
          <w:trHeight w:val="278"/>
        </w:trPr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6F677BB1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ropical Latin America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70011DF9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4.94(42.78,46.89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75E7D037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7(0.06,0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92BCA6F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0001F94B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18.84(111.37,126.06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66C5541D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0(0.10,0.1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B38BA46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0A4ED9B0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64.42(142.82,187.48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0E01E8A4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8(0.05,1.31)</w:t>
            </w:r>
          </w:p>
        </w:tc>
      </w:tr>
      <w:tr w:rsidR="008336CD" w:rsidRPr="008336CD" w14:paraId="184AA36A" w14:textId="77777777" w:rsidTr="008336CD">
        <w:trPr>
          <w:trHeight w:val="278"/>
        </w:trPr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01D387C7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estern Europe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2B0C8648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127.44(1095.80,1163.46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1A883959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0(0.58,0.6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70CD6DB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429B935C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203.91(1139.35,1264.34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6570F761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1(0.58,0.6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9CF1E9A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59D5D608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.78(0.06,12.80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7B80D3CF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1(0.26,0.57)</w:t>
            </w:r>
          </w:p>
        </w:tc>
      </w:tr>
      <w:tr w:rsidR="008336CD" w:rsidRPr="008336CD" w14:paraId="59248C38" w14:textId="77777777" w:rsidTr="008336CD">
        <w:trPr>
          <w:trHeight w:val="278"/>
        </w:trPr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026BCCB0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estern Sub-Saharan Africa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7C9831BC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5.13(39.77,113.42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75B8E32C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1(0.06,0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0EFF2B7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203F2755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43.21(209.38,498.65)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31D49AFB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8(0.11,0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44A6461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74F9A4DE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56.85(181.08,708.70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2836CB5E" w14:textId="77777777" w:rsidR="008336CD" w:rsidRPr="008336CD" w:rsidRDefault="008336CD" w:rsidP="008336CD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336C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72(1.57,1.88)</w:t>
            </w:r>
          </w:p>
        </w:tc>
      </w:tr>
    </w:tbl>
    <w:p w14:paraId="5D57D89E" w14:textId="77777777" w:rsidR="00C3256D" w:rsidRDefault="00C3256D"/>
    <w:sectPr w:rsidR="00C3256D" w:rsidSect="008336CD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76CB85" w14:textId="77777777" w:rsidR="00AD1EFD" w:rsidRDefault="00AD1EFD" w:rsidP="008336CD">
      <w:pPr>
        <w:spacing w:line="240" w:lineRule="auto"/>
      </w:pPr>
      <w:r>
        <w:separator/>
      </w:r>
    </w:p>
  </w:endnote>
  <w:endnote w:type="continuationSeparator" w:id="0">
    <w:p w14:paraId="73965DC9" w14:textId="77777777" w:rsidR="00AD1EFD" w:rsidRDefault="00AD1EFD" w:rsidP="008336C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D46976" w14:textId="77777777" w:rsidR="00AD1EFD" w:rsidRDefault="00AD1EFD" w:rsidP="008336CD">
      <w:pPr>
        <w:spacing w:line="240" w:lineRule="auto"/>
      </w:pPr>
      <w:r>
        <w:separator/>
      </w:r>
    </w:p>
  </w:footnote>
  <w:footnote w:type="continuationSeparator" w:id="0">
    <w:p w14:paraId="2EB15157" w14:textId="77777777" w:rsidR="00AD1EFD" w:rsidRDefault="00AD1EFD" w:rsidP="008336C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48C"/>
    <w:rsid w:val="001324B7"/>
    <w:rsid w:val="001E348C"/>
    <w:rsid w:val="005B48DA"/>
    <w:rsid w:val="008336CD"/>
    <w:rsid w:val="009766CD"/>
    <w:rsid w:val="00AD1EFD"/>
    <w:rsid w:val="00C3256D"/>
    <w:rsid w:val="00C90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D66AF4"/>
  <w15:chartTrackingRefBased/>
  <w15:docId w15:val="{7A65E14C-D6B9-4B68-9262-EE530AC4B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1E348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E34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E348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E348C"/>
    <w:pPr>
      <w:keepNext/>
      <w:keepLines/>
      <w:spacing w:before="80" w:after="40"/>
      <w:outlineLvl w:val="3"/>
    </w:pPr>
    <w:rPr>
      <w:rFonts w:asciiTheme="minorHAnsi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E348C"/>
    <w:pPr>
      <w:keepNext/>
      <w:keepLines/>
      <w:spacing w:before="80" w:after="40"/>
      <w:outlineLvl w:val="4"/>
    </w:pPr>
    <w:rPr>
      <w:rFonts w:asciiTheme="minorHAnsi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E348C"/>
    <w:pPr>
      <w:keepNext/>
      <w:keepLines/>
      <w:spacing w:before="40"/>
      <w:outlineLvl w:val="5"/>
    </w:pPr>
    <w:rPr>
      <w:rFonts w:asciiTheme="minorHAnsi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E348C"/>
    <w:pPr>
      <w:keepNext/>
      <w:keepLines/>
      <w:spacing w:before="40"/>
      <w:outlineLvl w:val="6"/>
    </w:pPr>
    <w:rPr>
      <w:rFonts w:asciiTheme="minorHAnsi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E348C"/>
    <w:pPr>
      <w:keepNext/>
      <w:keepLines/>
      <w:outlineLvl w:val="7"/>
    </w:pPr>
    <w:rPr>
      <w:rFonts w:asciiTheme="minorHAnsi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E348C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E348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E34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E34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E348C"/>
    <w:rPr>
      <w:rFonts w:asciiTheme="minorHAnsi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E348C"/>
    <w:rPr>
      <w:rFonts w:asciiTheme="minorHAnsi" w:hAnsiTheme="minorHAnsi" w:cstheme="majorBidi"/>
      <w:color w:val="0F4761" w:themeColor="accent1" w:themeShade="BF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E348C"/>
    <w:rPr>
      <w:rFonts w:asciiTheme="minorHAnsi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E348C"/>
    <w:rPr>
      <w:rFonts w:asciiTheme="minorHAnsi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E348C"/>
    <w:rPr>
      <w:rFonts w:asciiTheme="minorHAnsi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E348C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E348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E34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E348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E348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E348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E348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E348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E348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E34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E348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E348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336C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336C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336C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336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981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62</Words>
  <Characters>3205</Characters>
  <Application>Microsoft Office Word</Application>
  <DocSecurity>0</DocSecurity>
  <Lines>26</Lines>
  <Paragraphs>7</Paragraphs>
  <ScaleCrop>false</ScaleCrop>
  <Company/>
  <LinksUpToDate>false</LinksUpToDate>
  <CharactersWithSpaces>3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zugen</dc:creator>
  <cp:keywords/>
  <dc:description/>
  <cp:lastModifiedBy>cheng zugen</cp:lastModifiedBy>
  <cp:revision>2</cp:revision>
  <dcterms:created xsi:type="dcterms:W3CDTF">2025-04-18T06:12:00Z</dcterms:created>
  <dcterms:modified xsi:type="dcterms:W3CDTF">2025-04-18T06:15:00Z</dcterms:modified>
</cp:coreProperties>
</file>